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488" w:rsidRPr="00E63DD5" w:rsidRDefault="00867488" w:rsidP="00867488">
      <w:pPr>
        <w:pStyle w:val="Heading2"/>
        <w:rPr>
          <w:rFonts w:ascii="Times" w:hAnsi="Times"/>
          <w:sz w:val="24"/>
        </w:rPr>
      </w:pPr>
      <w:r w:rsidRPr="00E63DD5">
        <w:rPr>
          <w:rFonts w:ascii="Times" w:hAnsi="Times"/>
          <w:sz w:val="24"/>
        </w:rPr>
        <w:t>Additional file 2</w:t>
      </w:r>
    </w:p>
    <w:p w:rsidR="00867488" w:rsidRPr="00867488" w:rsidRDefault="00867488" w:rsidP="00867488">
      <w:pPr>
        <w:pStyle w:val="Heading4"/>
        <w:spacing w:line="360" w:lineRule="auto"/>
        <w:jc w:val="both"/>
        <w:rPr>
          <w:rFonts w:ascii="Times" w:hAnsi="Times"/>
        </w:rPr>
      </w:pPr>
      <w:r w:rsidRPr="00867488">
        <w:rPr>
          <w:rFonts w:ascii="Times" w:hAnsi="Times"/>
        </w:rPr>
        <w:t>Title: Detailed protocol for the SIV-specific fluorescence in situ hybridization</w:t>
      </w:r>
    </w:p>
    <w:p w:rsidR="00867488" w:rsidRPr="00867488" w:rsidRDefault="00867488" w:rsidP="00867488">
      <w:pPr>
        <w:pStyle w:val="BodyText"/>
        <w:spacing w:line="360" w:lineRule="auto"/>
        <w:jc w:val="both"/>
        <w:rPr>
          <w:rFonts w:ascii="Times" w:hAnsi="Times"/>
        </w:rPr>
      </w:pPr>
      <w:r w:rsidRPr="00867488">
        <w:rPr>
          <w:rFonts w:ascii="Times" w:hAnsi="Times"/>
          <w:lang w:val="en-GB"/>
        </w:rPr>
        <w:t xml:space="preserve">Description: </w:t>
      </w:r>
      <w:r w:rsidRPr="00867488">
        <w:rPr>
          <w:rFonts w:ascii="Times" w:hAnsi="Times"/>
        </w:rPr>
        <w:t>The SIVmac-specific FISH was performed according to our previous HIV protocol with slight modifications (Jung et al., 2002). Prior hybridization the methanol/acetic acid fixed nuclei were dropped onto slides, dehydrated through 70%, 80% and 90% ethanol (3 min per step) and air-dried. The slides were treated with 25 µg/ml RNase (Roche, Basel, Switzerland) in 2 x standard sodium citrate (SSC) at 37°C for 1 h and then washed 4 x with 2 x SSC. After digestion with 30 µg/ml pepsin (Sigma-Aldrich, St. Louis MO, USA) for 6 min at 37°C and a rinse for 5 min with phosphate-buffered saline (PBS) the nuclei were post-fixed with 2.6% formaldehyde, 0.05 M MgCl</w:t>
      </w:r>
      <w:r w:rsidRPr="00867488">
        <w:rPr>
          <w:rFonts w:ascii="Times" w:hAnsi="Times"/>
          <w:vertAlign w:val="subscript"/>
        </w:rPr>
        <w:t>2</w:t>
      </w:r>
      <w:r w:rsidRPr="00867488">
        <w:rPr>
          <w:rFonts w:ascii="Times" w:hAnsi="Times"/>
        </w:rPr>
        <w:t xml:space="preserve"> in PBS for 5 min. After a washing step for 5 min in PBS, the nuclei were dehydrated in an ethanol series (70%, 80% and 90%) 3 min each step and air-dried. As probe a biotin-labelled double-stranded DNA probe with a length between 100 and 600 bp was generated via nick translation of the plasmid pSIVmac239</w:t>
      </w:r>
      <w:r w:rsidRPr="00867488">
        <w:rPr>
          <w:rFonts w:ascii="Times" w:hAnsi="Times"/>
        </w:rPr>
        <w:sym w:font="Symbol" w:char="F044"/>
      </w:r>
      <w:r w:rsidRPr="00867488">
        <w:rPr>
          <w:rFonts w:ascii="Times" w:hAnsi="Times"/>
          <w:i/>
        </w:rPr>
        <w:t>env</w:t>
      </w:r>
      <w:r w:rsidRPr="00867488">
        <w:rPr>
          <w:rFonts w:ascii="Times" w:hAnsi="Times"/>
        </w:rPr>
        <w:t xml:space="preserve"> according to manufactures protocol (Roche). The denaturation of target DNA and probe DNA occurred consecutively. First the nuclei on the slides were incubated in 0.2 x SSC, 70% formamide for 7 min at 75°C, dehydrated in an ethanol series (70%, 80%, and 100%) each step for 3 min at -20 °C and air-dried. Secondly the hybridization mixture containing the probe DNA (100 ng), 5 µg human Cot-DNA, 5 µg herring sperm-DNA (Roche), 50% formamide, 10% dextran sulphate and 0.05 M sodium phosphate buffer was heated for 7 min at 75°C, followed by 2 min on ice and 12 min at 37°C. Then the hybridization was performed at 37°C overnight in a humid chamber. To remove the unspecific bound probe the slides were rinsed 3 x 5 min at 45°C in 50% formamide, 2 x SSC and additional 3 x 4 min at 45°C in 0.1x SSC. Finally the hybridized probe was detected with a tyramide signal amplification (TSA) system (Perkin-Elmer, Waltham, Massachusetts, USA) according to the manufactures protocol. For blocking slides were placed for 30 min at 37 °C in TNB buffer (0.1 M Tris/HCl, 0.15 M NaCl and 0.5 % blocking reagent). The biotin-labelled DNA probe was detected with Streptavidin-conjugated horseradish peroxidase in 1:75 dilution in TNB buffer for 30 min at 37 °C. For signal amplification the slides were incubated with biotinyl tyramide diluted 1:30 in amplification reagent for 20 min at 37 °C. In the last step Streptavidin Fluorescein (Dianova, Hamburg, Germany) was diluted </w:t>
      </w:r>
      <w:r w:rsidRPr="00867488">
        <w:rPr>
          <w:rFonts w:ascii="Times" w:hAnsi="Times"/>
        </w:rPr>
        <w:lastRenderedPageBreak/>
        <w:t>1:400 in TNB, added to the slides and incubated for 30 min at 37 °C. Between each incubation there was a 3 x 5 min washing step at 37°C in TNT (0.1 M Tris/HCl, 0.15 M NaCl, 0.05 % Tween20). In the end the slides were dehydrated with an ethanol series (70%, 80% and 90%), air-dried and the nuclei were counterstained with Vectashield Mounting Medium with DAPI (Vector, Burlingame, CA, USA).</w:t>
      </w:r>
    </w:p>
    <w:p w:rsidR="00867488" w:rsidRPr="00867488" w:rsidRDefault="00867488" w:rsidP="00867488">
      <w:pPr>
        <w:pStyle w:val="BodyText"/>
        <w:spacing w:line="360" w:lineRule="auto"/>
        <w:jc w:val="both"/>
        <w:rPr>
          <w:rFonts w:ascii="Times" w:hAnsi="Times"/>
          <w:lang w:val="en-GB"/>
        </w:rPr>
      </w:pPr>
    </w:p>
    <w:p w:rsidR="00867488" w:rsidRPr="00867488" w:rsidRDefault="00867488" w:rsidP="00867488"/>
    <w:p w:rsidR="00B32F25" w:rsidRPr="00867488" w:rsidRDefault="00AF0243"/>
    <w:sectPr w:rsidR="00B32F25" w:rsidRPr="00867488" w:rsidSect="00BA1177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243" w:rsidRDefault="00AF0243" w:rsidP="00EE5705">
      <w:r>
        <w:separator/>
      </w:r>
    </w:p>
  </w:endnote>
  <w:endnote w:type="continuationSeparator" w:id="0">
    <w:p w:rsidR="00AF0243" w:rsidRDefault="00AF0243" w:rsidP="00EE57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F2C" w:rsidRDefault="00867488">
    <w:pPr>
      <w:pStyle w:val="Footer"/>
    </w:pPr>
    <w:r>
      <w:rPr>
        <w:lang w:val="en-US"/>
      </w:rPr>
      <w:tab/>
      <w:t xml:space="preserve">- </w:t>
    </w:r>
    <w:r w:rsidR="00EE5705">
      <w:rPr>
        <w:lang w:val="en-US"/>
      </w:rPr>
      <w:fldChar w:fldCharType="begin"/>
    </w:r>
    <w:r>
      <w:rPr>
        <w:lang w:val="en-US"/>
      </w:rPr>
      <w:instrText xml:space="preserve"> PAGE </w:instrText>
    </w:r>
    <w:r w:rsidR="00EE5705">
      <w:rPr>
        <w:lang w:val="en-US"/>
      </w:rPr>
      <w:fldChar w:fldCharType="separate"/>
    </w:r>
    <w:r w:rsidR="00E6638A">
      <w:rPr>
        <w:noProof/>
        <w:lang w:val="en-US"/>
      </w:rPr>
      <w:t>1</w:t>
    </w:r>
    <w:r w:rsidR="00EE5705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243" w:rsidRDefault="00AF0243" w:rsidP="00EE5705">
      <w:r>
        <w:separator/>
      </w:r>
    </w:p>
  </w:footnote>
  <w:footnote w:type="continuationSeparator" w:id="0">
    <w:p w:rsidR="00AF0243" w:rsidRDefault="00AF0243" w:rsidP="00EE57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867488"/>
    <w:rsid w:val="00867488"/>
    <w:rsid w:val="00AF0243"/>
    <w:rsid w:val="00E6638A"/>
    <w:rsid w:val="00EE570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488"/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867488"/>
    <w:pPr>
      <w:keepNext/>
      <w:spacing w:before="240" w:after="60" w:line="48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4">
    <w:name w:val="heading 4"/>
    <w:basedOn w:val="Normal"/>
    <w:next w:val="Normal"/>
    <w:link w:val="Heading4Char"/>
    <w:qFormat/>
    <w:rsid w:val="00867488"/>
    <w:pPr>
      <w:keepNext/>
      <w:outlineLvl w:val="3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67488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867488"/>
    <w:rPr>
      <w:rFonts w:ascii="Times New Roman" w:eastAsia="Times New Roma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rsid w:val="00867488"/>
    <w:pPr>
      <w:tabs>
        <w:tab w:val="center" w:pos="4153"/>
        <w:tab w:val="right" w:pos="8306"/>
      </w:tabs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86748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rsid w:val="00867488"/>
    <w:rPr>
      <w:sz w:val="24"/>
      <w:lang w:val="en-US"/>
    </w:rPr>
  </w:style>
  <w:style w:type="character" w:customStyle="1" w:styleId="BodyTextChar">
    <w:name w:val="Body Text Char"/>
    <w:basedOn w:val="DefaultParagraphFont"/>
    <w:link w:val="BodyText"/>
    <w:rsid w:val="00867488"/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4</Characters>
  <Application>Microsoft Office Word</Application>
  <DocSecurity>0</DocSecurity>
  <Lines>20</Lines>
  <Paragraphs>5</Paragraphs>
  <ScaleCrop>false</ScaleCrop>
  <Company>Institut Pasteur</Company>
  <LinksUpToDate>false</LinksUpToDate>
  <CharactersWithSpaces>2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darr01</cp:lastModifiedBy>
  <cp:revision>2</cp:revision>
  <dcterms:created xsi:type="dcterms:W3CDTF">2012-06-05T11:13:00Z</dcterms:created>
  <dcterms:modified xsi:type="dcterms:W3CDTF">2012-06-05T11:13:00Z</dcterms:modified>
</cp:coreProperties>
</file>